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F0C335" w14:textId="05A1DAC4" w:rsidR="00F02375" w:rsidRDefault="00F02375" w:rsidP="00F02375">
      <w:pPr>
        <w:jc w:val="center"/>
      </w:pPr>
      <w:r w:rsidRPr="004F15BB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Baseline demographic and clinical characteristics of </w:t>
      </w:r>
      <w:r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CAD subjects </w:t>
      </w:r>
      <w:r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categorized</w:t>
      </w:r>
      <w:r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r w:rsidR="00C91BDD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by GS </w:t>
      </w:r>
      <w:r>
        <w:rPr>
          <w:rFonts w:ascii="Times New Roman" w:hAnsi="Times New Roman" w:cs="Times New Roman"/>
          <w:color w:val="000000" w:themeColor="text1"/>
          <w:sz w:val="18"/>
          <w:szCs w:val="18"/>
        </w:rPr>
        <w:t>tertiles</w:t>
      </w:r>
    </w:p>
    <w:tbl>
      <w:tblPr>
        <w:tblStyle w:val="a3"/>
        <w:tblW w:w="1000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2410"/>
        <w:gridCol w:w="2126"/>
        <w:gridCol w:w="1957"/>
        <w:gridCol w:w="1102"/>
      </w:tblGrid>
      <w:tr w:rsidR="00F02375" w:rsidRPr="00280822" w14:paraId="6EACD0D9" w14:textId="77777777" w:rsidTr="00BE18C7">
        <w:trPr>
          <w:trHeight w:val="105"/>
          <w:jc w:val="center"/>
        </w:trPr>
        <w:tc>
          <w:tcPr>
            <w:tcW w:w="2410" w:type="dxa"/>
            <w:vMerge w:val="restart"/>
            <w:tcBorders>
              <w:top w:val="single" w:sz="12" w:space="0" w:color="000000"/>
            </w:tcBorders>
          </w:tcPr>
          <w:p w14:paraId="391EFA9E" w14:textId="77777777" w:rsidR="00F02375" w:rsidRPr="00280822" w:rsidRDefault="00F02375" w:rsidP="00E01A32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493" w:type="dxa"/>
            <w:gridSpan w:val="3"/>
            <w:tcBorders>
              <w:top w:val="single" w:sz="12" w:space="0" w:color="000000"/>
              <w:bottom w:val="single" w:sz="8" w:space="0" w:color="000000"/>
            </w:tcBorders>
          </w:tcPr>
          <w:p w14:paraId="74814CF2" w14:textId="7AE6A2BF" w:rsidR="00F02375" w:rsidRDefault="00F02375" w:rsidP="00E01A32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GS</w:t>
            </w:r>
            <w:r w:rsidRPr="00D535DC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tertiles</w:t>
            </w:r>
          </w:p>
        </w:tc>
        <w:tc>
          <w:tcPr>
            <w:tcW w:w="1102" w:type="dxa"/>
            <w:vMerge w:val="restart"/>
            <w:tcBorders>
              <w:top w:val="single" w:sz="12" w:space="0" w:color="000000"/>
            </w:tcBorders>
          </w:tcPr>
          <w:p w14:paraId="1F71E00B" w14:textId="77777777" w:rsidR="00F02375" w:rsidRDefault="00F02375" w:rsidP="00E01A32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535DC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P value</w:t>
            </w:r>
          </w:p>
        </w:tc>
      </w:tr>
      <w:tr w:rsidR="00F02375" w:rsidRPr="00280822" w14:paraId="08D9322C" w14:textId="77777777" w:rsidTr="00BE18C7">
        <w:trPr>
          <w:trHeight w:val="814"/>
          <w:jc w:val="center"/>
        </w:trPr>
        <w:tc>
          <w:tcPr>
            <w:tcW w:w="2410" w:type="dxa"/>
            <w:vMerge/>
            <w:tcBorders>
              <w:bottom w:val="single" w:sz="8" w:space="0" w:color="000000"/>
            </w:tcBorders>
          </w:tcPr>
          <w:p w14:paraId="76D50047" w14:textId="77777777" w:rsidR="00F02375" w:rsidRPr="00280822" w:rsidRDefault="00F02375" w:rsidP="00E01A32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single" w:sz="4" w:space="0" w:color="000000"/>
              <w:bottom w:val="single" w:sz="8" w:space="0" w:color="000000"/>
            </w:tcBorders>
          </w:tcPr>
          <w:p w14:paraId="64788FEA" w14:textId="77777777" w:rsidR="00F02375" w:rsidRPr="00D535DC" w:rsidRDefault="00F02375" w:rsidP="00E01A32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low (</w:t>
            </w:r>
            <w:r w:rsidRPr="00D535DC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≤19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  <w:p w14:paraId="0035E20C" w14:textId="77777777" w:rsidR="00F02375" w:rsidRDefault="00F02375" w:rsidP="00E01A32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Pr="00D535DC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n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=</w:t>
            </w:r>
            <w:r w:rsidRPr="00D535DC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495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8" w:space="0" w:color="000000"/>
            </w:tcBorders>
          </w:tcPr>
          <w:p w14:paraId="386921D5" w14:textId="77777777" w:rsidR="00787249" w:rsidRPr="00D535DC" w:rsidRDefault="00787249" w:rsidP="00787249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median (</w:t>
            </w:r>
            <w:r w:rsidRPr="00D535DC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20-48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  <w:p w14:paraId="26371B22" w14:textId="3443BBB3" w:rsidR="00F02375" w:rsidRDefault="00787249" w:rsidP="00787249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Pr="00D535DC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n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=</w:t>
            </w:r>
            <w:r w:rsidRPr="00D535DC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490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957" w:type="dxa"/>
            <w:tcBorders>
              <w:top w:val="single" w:sz="4" w:space="0" w:color="000000"/>
              <w:bottom w:val="single" w:sz="8" w:space="0" w:color="000000"/>
            </w:tcBorders>
          </w:tcPr>
          <w:p w14:paraId="758F9C2A" w14:textId="77777777" w:rsidR="00787249" w:rsidRPr="00D535DC" w:rsidRDefault="00787249" w:rsidP="00787249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high (</w:t>
            </w:r>
            <w:r w:rsidRPr="00D535DC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≥49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  <w:p w14:paraId="6D87BFB0" w14:textId="2166EFE5" w:rsidR="00F02375" w:rsidRDefault="00787249" w:rsidP="00787249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Pr="00D535DC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n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=</w:t>
            </w:r>
            <w:r w:rsidRPr="00D535DC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4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40)</w:t>
            </w:r>
          </w:p>
        </w:tc>
        <w:tc>
          <w:tcPr>
            <w:tcW w:w="1102" w:type="dxa"/>
            <w:vMerge/>
            <w:tcBorders>
              <w:bottom w:val="single" w:sz="8" w:space="0" w:color="000000"/>
            </w:tcBorders>
          </w:tcPr>
          <w:p w14:paraId="0BD1C0AC" w14:textId="77777777" w:rsidR="00F02375" w:rsidRDefault="00F02375" w:rsidP="00E01A32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F02375" w:rsidRPr="00280822" w14:paraId="681CA864" w14:textId="77777777" w:rsidTr="00BE18C7">
        <w:trPr>
          <w:gridAfter w:val="3"/>
          <w:wAfter w:w="5185" w:type="dxa"/>
          <w:trHeight w:val="396"/>
          <w:jc w:val="center"/>
        </w:trPr>
        <w:tc>
          <w:tcPr>
            <w:tcW w:w="4820" w:type="dxa"/>
            <w:gridSpan w:val="2"/>
            <w:tcBorders>
              <w:top w:val="single" w:sz="4" w:space="0" w:color="auto"/>
            </w:tcBorders>
          </w:tcPr>
          <w:p w14:paraId="0F66717E" w14:textId="77777777" w:rsidR="00F02375" w:rsidRPr="00280822" w:rsidRDefault="00F02375" w:rsidP="00E01A32">
            <w:pPr>
              <w:spacing w:line="400" w:lineRule="exac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280822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</w:rPr>
              <w:t>Risk factors</w:t>
            </w:r>
          </w:p>
        </w:tc>
      </w:tr>
      <w:tr w:rsidR="00EE7D58" w:rsidRPr="00280822" w14:paraId="52586D29" w14:textId="77777777" w:rsidTr="00BE18C7">
        <w:trPr>
          <w:trHeight w:val="419"/>
          <w:jc w:val="center"/>
        </w:trPr>
        <w:tc>
          <w:tcPr>
            <w:tcW w:w="2410" w:type="dxa"/>
          </w:tcPr>
          <w:p w14:paraId="2E74F852" w14:textId="77777777" w:rsidR="00EE7D58" w:rsidRPr="00280822" w:rsidRDefault="00EE7D58" w:rsidP="00EE7D58">
            <w:pPr>
              <w:spacing w:line="4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280822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Age (years)</w:t>
            </w:r>
          </w:p>
        </w:tc>
        <w:tc>
          <w:tcPr>
            <w:tcW w:w="2410" w:type="dxa"/>
          </w:tcPr>
          <w:p w14:paraId="58671C28" w14:textId="543A605C" w:rsidR="00EE7D58" w:rsidRPr="00280822" w:rsidRDefault="00757107" w:rsidP="00EE7D58">
            <w:pPr>
              <w:spacing w:line="4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6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5.01±9.58</w:t>
            </w:r>
          </w:p>
        </w:tc>
        <w:tc>
          <w:tcPr>
            <w:tcW w:w="2126" w:type="dxa"/>
          </w:tcPr>
          <w:p w14:paraId="06B0177B" w14:textId="6FDFFD49" w:rsidR="00EE7D58" w:rsidRPr="005037CF" w:rsidRDefault="00757107" w:rsidP="00EE7D58">
            <w:pPr>
              <w:spacing w:line="4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6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4.81±10.40</w:t>
            </w:r>
          </w:p>
        </w:tc>
        <w:tc>
          <w:tcPr>
            <w:tcW w:w="1957" w:type="dxa"/>
          </w:tcPr>
          <w:p w14:paraId="2C818135" w14:textId="2504F493" w:rsidR="00EE7D58" w:rsidRPr="00C4565D" w:rsidRDefault="00757107" w:rsidP="00EE7D58">
            <w:pPr>
              <w:spacing w:line="4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6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5.01±11.19</w:t>
            </w:r>
          </w:p>
        </w:tc>
        <w:tc>
          <w:tcPr>
            <w:tcW w:w="1102" w:type="dxa"/>
          </w:tcPr>
          <w:p w14:paraId="7F469894" w14:textId="19C320C1" w:rsidR="00EE7D58" w:rsidRPr="00280822" w:rsidRDefault="00DD4D73" w:rsidP="00EE7D58">
            <w:pPr>
              <w:spacing w:line="4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.835</w:t>
            </w:r>
          </w:p>
        </w:tc>
      </w:tr>
      <w:tr w:rsidR="00EE7D58" w:rsidRPr="00280822" w14:paraId="1354CF34" w14:textId="77777777" w:rsidTr="00BE18C7">
        <w:trPr>
          <w:trHeight w:val="396"/>
          <w:jc w:val="center"/>
        </w:trPr>
        <w:tc>
          <w:tcPr>
            <w:tcW w:w="2410" w:type="dxa"/>
          </w:tcPr>
          <w:p w14:paraId="2560A06D" w14:textId="77777777" w:rsidR="00EE7D58" w:rsidRPr="00280822" w:rsidRDefault="00EE7D58" w:rsidP="00EE7D58">
            <w:pPr>
              <w:spacing w:line="4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280822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Male, n (%)</w:t>
            </w:r>
          </w:p>
        </w:tc>
        <w:tc>
          <w:tcPr>
            <w:tcW w:w="2410" w:type="dxa"/>
          </w:tcPr>
          <w:p w14:paraId="06F749F9" w14:textId="01221B98" w:rsidR="00EE7D58" w:rsidRPr="00280822" w:rsidRDefault="00527EBE" w:rsidP="00EE7D58">
            <w:pPr>
              <w:spacing w:line="4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31 (69.0%)</w:t>
            </w:r>
          </w:p>
        </w:tc>
        <w:tc>
          <w:tcPr>
            <w:tcW w:w="2126" w:type="dxa"/>
          </w:tcPr>
          <w:p w14:paraId="57DD76CD" w14:textId="338A233E" w:rsidR="00EE7D58" w:rsidRPr="005037CF" w:rsidRDefault="00527EBE" w:rsidP="00EE7D58">
            <w:pPr>
              <w:spacing w:line="4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51 (77.2%)</w:t>
            </w:r>
          </w:p>
        </w:tc>
        <w:tc>
          <w:tcPr>
            <w:tcW w:w="1957" w:type="dxa"/>
          </w:tcPr>
          <w:p w14:paraId="662369CA" w14:textId="50DEF31D" w:rsidR="00EE7D58" w:rsidRPr="00C4565D" w:rsidRDefault="00527EBE" w:rsidP="00EE7D58">
            <w:pPr>
              <w:spacing w:line="4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73 (81.5%)</w:t>
            </w:r>
          </w:p>
        </w:tc>
        <w:tc>
          <w:tcPr>
            <w:tcW w:w="1102" w:type="dxa"/>
          </w:tcPr>
          <w:p w14:paraId="779E69FC" w14:textId="77777777" w:rsidR="00EE7D58" w:rsidRPr="00280822" w:rsidRDefault="00EE7D58" w:rsidP="00EE7D58">
            <w:pPr>
              <w:spacing w:line="4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C4565D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EE7D58" w:rsidRPr="00280822" w14:paraId="16225424" w14:textId="77777777" w:rsidTr="00BE18C7">
        <w:trPr>
          <w:trHeight w:val="396"/>
          <w:jc w:val="center"/>
        </w:trPr>
        <w:tc>
          <w:tcPr>
            <w:tcW w:w="2410" w:type="dxa"/>
          </w:tcPr>
          <w:p w14:paraId="379DABAC" w14:textId="77777777" w:rsidR="00EE7D58" w:rsidRPr="00280822" w:rsidRDefault="00EE7D58" w:rsidP="00EE7D58">
            <w:pPr>
              <w:spacing w:line="4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280822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Smoking, n (%)</w:t>
            </w:r>
          </w:p>
        </w:tc>
        <w:tc>
          <w:tcPr>
            <w:tcW w:w="2410" w:type="dxa"/>
          </w:tcPr>
          <w:p w14:paraId="36CFBEA6" w14:textId="34566C9E" w:rsidR="00EE7D58" w:rsidRPr="00280822" w:rsidRDefault="00527EBE" w:rsidP="00EE7D58">
            <w:pPr>
              <w:spacing w:line="4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7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8 (47.4%)</w:t>
            </w:r>
          </w:p>
        </w:tc>
        <w:tc>
          <w:tcPr>
            <w:tcW w:w="2126" w:type="dxa"/>
          </w:tcPr>
          <w:p w14:paraId="5AD1C5FD" w14:textId="292B5BE5" w:rsidR="00EE7D58" w:rsidRPr="005037CF" w:rsidRDefault="00527EBE" w:rsidP="00EE7D58">
            <w:pPr>
              <w:spacing w:line="4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8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66 (58.1%)</w:t>
            </w:r>
          </w:p>
        </w:tc>
        <w:tc>
          <w:tcPr>
            <w:tcW w:w="1957" w:type="dxa"/>
          </w:tcPr>
          <w:p w14:paraId="3CA55307" w14:textId="438D87C2" w:rsidR="00EE7D58" w:rsidRPr="00C4565D" w:rsidRDefault="00527EBE" w:rsidP="00EE7D58">
            <w:pPr>
              <w:spacing w:line="4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8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45 (58.7%)</w:t>
            </w:r>
          </w:p>
        </w:tc>
        <w:tc>
          <w:tcPr>
            <w:tcW w:w="1102" w:type="dxa"/>
          </w:tcPr>
          <w:p w14:paraId="2D6EFE66" w14:textId="77777777" w:rsidR="00EE7D58" w:rsidRPr="00280822" w:rsidRDefault="00EE7D58" w:rsidP="00EE7D58">
            <w:pPr>
              <w:spacing w:line="4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C4565D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EE7D58" w:rsidRPr="00280822" w14:paraId="17EE6BD4" w14:textId="77777777" w:rsidTr="00BE18C7">
        <w:trPr>
          <w:trHeight w:val="419"/>
          <w:jc w:val="center"/>
        </w:trPr>
        <w:tc>
          <w:tcPr>
            <w:tcW w:w="2410" w:type="dxa"/>
          </w:tcPr>
          <w:p w14:paraId="3E02AEB0" w14:textId="77777777" w:rsidR="00EE7D58" w:rsidRPr="00280822" w:rsidRDefault="00EE7D58" w:rsidP="00EE7D58">
            <w:pPr>
              <w:spacing w:line="4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280822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BMI (kg/m</w:t>
            </w:r>
            <w:r w:rsidRPr="00280822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2</w:t>
            </w:r>
            <w:r w:rsidRPr="00280822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410" w:type="dxa"/>
          </w:tcPr>
          <w:p w14:paraId="07F465F7" w14:textId="447D8278" w:rsidR="00EE7D58" w:rsidRPr="00280822" w:rsidRDefault="00757107" w:rsidP="00EE7D58">
            <w:pPr>
              <w:spacing w:line="4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4.70±3.57</w:t>
            </w:r>
          </w:p>
        </w:tc>
        <w:tc>
          <w:tcPr>
            <w:tcW w:w="2126" w:type="dxa"/>
          </w:tcPr>
          <w:p w14:paraId="45F867E8" w14:textId="05B8B6CF" w:rsidR="00EE7D58" w:rsidRPr="005037CF" w:rsidRDefault="00757107" w:rsidP="00EE7D58">
            <w:pPr>
              <w:spacing w:line="4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4.68±3.54</w:t>
            </w:r>
          </w:p>
        </w:tc>
        <w:tc>
          <w:tcPr>
            <w:tcW w:w="1957" w:type="dxa"/>
          </w:tcPr>
          <w:p w14:paraId="65B70B71" w14:textId="03AD857F" w:rsidR="00EE7D58" w:rsidRPr="00C4565D" w:rsidRDefault="00757107" w:rsidP="00EE7D58">
            <w:pPr>
              <w:spacing w:line="4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4.76±3.63</w:t>
            </w:r>
          </w:p>
        </w:tc>
        <w:tc>
          <w:tcPr>
            <w:tcW w:w="1102" w:type="dxa"/>
          </w:tcPr>
          <w:p w14:paraId="3A3ED7ED" w14:textId="26CCD866" w:rsidR="00EE7D58" w:rsidRPr="00280822" w:rsidRDefault="00EE7D58" w:rsidP="00EE7D58">
            <w:pPr>
              <w:spacing w:line="4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C4565D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.</w:t>
            </w:r>
            <w:r w:rsidR="00DD4D73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803</w:t>
            </w:r>
          </w:p>
        </w:tc>
      </w:tr>
      <w:tr w:rsidR="00EE7D58" w:rsidRPr="00280822" w14:paraId="35E07CA7" w14:textId="77777777" w:rsidTr="00BE18C7">
        <w:trPr>
          <w:trHeight w:val="396"/>
          <w:jc w:val="center"/>
        </w:trPr>
        <w:tc>
          <w:tcPr>
            <w:tcW w:w="2410" w:type="dxa"/>
          </w:tcPr>
          <w:p w14:paraId="30AB577E" w14:textId="77777777" w:rsidR="00EE7D58" w:rsidRPr="00280822" w:rsidRDefault="00EE7D58" w:rsidP="00EE7D58">
            <w:pPr>
              <w:spacing w:line="4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280822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Hypertension, n (%)</w:t>
            </w:r>
          </w:p>
        </w:tc>
        <w:tc>
          <w:tcPr>
            <w:tcW w:w="2410" w:type="dxa"/>
          </w:tcPr>
          <w:p w14:paraId="38484E72" w14:textId="378560CA" w:rsidR="00EE7D58" w:rsidRPr="00280822" w:rsidRDefault="00527EBE" w:rsidP="00EE7D58">
            <w:pPr>
              <w:spacing w:line="4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6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85 (45.8%)</w:t>
            </w:r>
          </w:p>
        </w:tc>
        <w:tc>
          <w:tcPr>
            <w:tcW w:w="2126" w:type="dxa"/>
          </w:tcPr>
          <w:p w14:paraId="48F644CE" w14:textId="234495DD" w:rsidR="00EE7D58" w:rsidRPr="005037CF" w:rsidRDefault="00527EBE" w:rsidP="00EE7D58">
            <w:pPr>
              <w:spacing w:line="4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6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83 (45.8%)</w:t>
            </w:r>
          </w:p>
        </w:tc>
        <w:tc>
          <w:tcPr>
            <w:tcW w:w="1957" w:type="dxa"/>
          </w:tcPr>
          <w:p w14:paraId="2ABA6110" w14:textId="033A6584" w:rsidR="00EE7D58" w:rsidRPr="00C4565D" w:rsidRDefault="00527EBE" w:rsidP="00EE7D58">
            <w:pPr>
              <w:spacing w:line="4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6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58 (45.7%)</w:t>
            </w:r>
          </w:p>
        </w:tc>
        <w:tc>
          <w:tcPr>
            <w:tcW w:w="1102" w:type="dxa"/>
          </w:tcPr>
          <w:p w14:paraId="4B2A6E91" w14:textId="30627A52" w:rsidR="00EE7D58" w:rsidRPr="00280822" w:rsidRDefault="00527EBE" w:rsidP="00EE7D58">
            <w:pPr>
              <w:spacing w:line="4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.996</w:t>
            </w:r>
          </w:p>
        </w:tc>
      </w:tr>
      <w:tr w:rsidR="00EE7D58" w:rsidRPr="00280822" w14:paraId="48B05D92" w14:textId="77777777" w:rsidTr="00BE18C7">
        <w:trPr>
          <w:trHeight w:val="251"/>
          <w:jc w:val="center"/>
        </w:trPr>
        <w:tc>
          <w:tcPr>
            <w:tcW w:w="2410" w:type="dxa"/>
          </w:tcPr>
          <w:p w14:paraId="001AF38E" w14:textId="77777777" w:rsidR="00EE7D58" w:rsidRPr="00280822" w:rsidRDefault="00EE7D58" w:rsidP="00EE7D58">
            <w:pPr>
              <w:spacing w:line="4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280822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Diabetes mellitus, n (%)</w:t>
            </w:r>
          </w:p>
        </w:tc>
        <w:tc>
          <w:tcPr>
            <w:tcW w:w="2410" w:type="dxa"/>
          </w:tcPr>
          <w:p w14:paraId="24FE3CBE" w14:textId="72CF30F2" w:rsidR="00EE7D58" w:rsidRPr="00280822" w:rsidRDefault="00527EBE" w:rsidP="00EE7D58">
            <w:pPr>
              <w:spacing w:line="4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4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30 (28.1%)</w:t>
            </w:r>
          </w:p>
        </w:tc>
        <w:tc>
          <w:tcPr>
            <w:tcW w:w="2126" w:type="dxa"/>
          </w:tcPr>
          <w:p w14:paraId="486D1AAB" w14:textId="4639E904" w:rsidR="00EE7D58" w:rsidRPr="005037CF" w:rsidRDefault="00527EBE" w:rsidP="00EE7D58">
            <w:pPr>
              <w:spacing w:line="4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5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65 (37.9%)</w:t>
            </w:r>
          </w:p>
        </w:tc>
        <w:tc>
          <w:tcPr>
            <w:tcW w:w="1957" w:type="dxa"/>
          </w:tcPr>
          <w:p w14:paraId="1CA4EB97" w14:textId="57913ED0" w:rsidR="00EE7D58" w:rsidRPr="00C4565D" w:rsidRDefault="00527EBE" w:rsidP="00EE7D58">
            <w:pPr>
              <w:spacing w:line="4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5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80 (40.3%)</w:t>
            </w:r>
          </w:p>
        </w:tc>
        <w:tc>
          <w:tcPr>
            <w:tcW w:w="1102" w:type="dxa"/>
          </w:tcPr>
          <w:p w14:paraId="7DEEAEAF" w14:textId="77777777" w:rsidR="00EE7D58" w:rsidRPr="00280822" w:rsidRDefault="00EE7D58" w:rsidP="00EE7D58">
            <w:pPr>
              <w:spacing w:line="4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C4565D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F02375" w:rsidRPr="00280822" w14:paraId="4684B7B0" w14:textId="77777777" w:rsidTr="00BE18C7">
        <w:trPr>
          <w:gridAfter w:val="3"/>
          <w:wAfter w:w="5185" w:type="dxa"/>
          <w:trHeight w:val="396"/>
          <w:jc w:val="center"/>
        </w:trPr>
        <w:tc>
          <w:tcPr>
            <w:tcW w:w="4820" w:type="dxa"/>
            <w:gridSpan w:val="2"/>
          </w:tcPr>
          <w:p w14:paraId="31027664" w14:textId="77777777" w:rsidR="00F02375" w:rsidRPr="00280822" w:rsidRDefault="00F02375" w:rsidP="00E01A32">
            <w:pPr>
              <w:spacing w:line="400" w:lineRule="exac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280822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</w:rPr>
              <w:t>Laboratory values</w:t>
            </w:r>
          </w:p>
        </w:tc>
      </w:tr>
      <w:tr w:rsidR="00EE7D58" w:rsidRPr="00280822" w14:paraId="5851EEB5" w14:textId="77777777" w:rsidTr="00BE18C7">
        <w:trPr>
          <w:trHeight w:val="396"/>
          <w:jc w:val="center"/>
        </w:trPr>
        <w:tc>
          <w:tcPr>
            <w:tcW w:w="2410" w:type="dxa"/>
          </w:tcPr>
          <w:p w14:paraId="6C87C136" w14:textId="77777777" w:rsidR="00EE7D58" w:rsidRPr="00280822" w:rsidRDefault="00EE7D58" w:rsidP="00EE7D58">
            <w:pPr>
              <w:spacing w:line="4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280822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HbA1c, mmol/mol</w:t>
            </w:r>
          </w:p>
        </w:tc>
        <w:tc>
          <w:tcPr>
            <w:tcW w:w="2410" w:type="dxa"/>
          </w:tcPr>
          <w:p w14:paraId="2F0C3280" w14:textId="54CEBE72" w:rsidR="00EE7D58" w:rsidRPr="00280822" w:rsidRDefault="00757107" w:rsidP="00EE7D58">
            <w:pPr>
              <w:spacing w:line="4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6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.21±1.08</w:t>
            </w:r>
          </w:p>
        </w:tc>
        <w:tc>
          <w:tcPr>
            <w:tcW w:w="2126" w:type="dxa"/>
          </w:tcPr>
          <w:p w14:paraId="01FA11F9" w14:textId="2527C8E3" w:rsidR="00EE7D58" w:rsidRPr="00C4565D" w:rsidRDefault="00757107" w:rsidP="00EE7D58">
            <w:pPr>
              <w:spacing w:line="4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6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.50±1.29</w:t>
            </w:r>
          </w:p>
        </w:tc>
        <w:tc>
          <w:tcPr>
            <w:tcW w:w="1957" w:type="dxa"/>
          </w:tcPr>
          <w:p w14:paraId="71903D25" w14:textId="38EE93FA" w:rsidR="00EE7D58" w:rsidRPr="00C4565D" w:rsidRDefault="00757107" w:rsidP="00EE7D58">
            <w:pPr>
              <w:spacing w:line="4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6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.64±1.39</w:t>
            </w:r>
          </w:p>
        </w:tc>
        <w:tc>
          <w:tcPr>
            <w:tcW w:w="1102" w:type="dxa"/>
          </w:tcPr>
          <w:p w14:paraId="45869D6B" w14:textId="77777777" w:rsidR="00EE7D58" w:rsidRPr="00280822" w:rsidRDefault="00EE7D58" w:rsidP="00EE7D58">
            <w:pPr>
              <w:spacing w:line="4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C4565D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EE7D58" w:rsidRPr="00280822" w14:paraId="1422F333" w14:textId="77777777" w:rsidTr="00BE18C7">
        <w:trPr>
          <w:trHeight w:val="419"/>
          <w:jc w:val="center"/>
        </w:trPr>
        <w:tc>
          <w:tcPr>
            <w:tcW w:w="2410" w:type="dxa"/>
          </w:tcPr>
          <w:p w14:paraId="5A3F719D" w14:textId="77777777" w:rsidR="00EE7D58" w:rsidRPr="00280822" w:rsidRDefault="00EE7D58" w:rsidP="00EE7D58">
            <w:pPr>
              <w:spacing w:line="4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280822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hsCRP, mg/L</w:t>
            </w:r>
          </w:p>
        </w:tc>
        <w:tc>
          <w:tcPr>
            <w:tcW w:w="2410" w:type="dxa"/>
          </w:tcPr>
          <w:p w14:paraId="4EF68866" w14:textId="2DFA6B5C" w:rsidR="00EE7D58" w:rsidRPr="00280822" w:rsidRDefault="00BE18C7" w:rsidP="00EE7D58">
            <w:pPr>
              <w:spacing w:line="4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.96 (0.44-2.71)</w:t>
            </w:r>
          </w:p>
        </w:tc>
        <w:tc>
          <w:tcPr>
            <w:tcW w:w="2126" w:type="dxa"/>
          </w:tcPr>
          <w:p w14:paraId="62DB8E44" w14:textId="330BB809" w:rsidR="00EE7D58" w:rsidRPr="00C4565D" w:rsidRDefault="00BE18C7" w:rsidP="00EE7D58">
            <w:pPr>
              <w:spacing w:line="4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.51 (0.58-4.83)</w:t>
            </w:r>
          </w:p>
        </w:tc>
        <w:tc>
          <w:tcPr>
            <w:tcW w:w="1957" w:type="dxa"/>
          </w:tcPr>
          <w:p w14:paraId="1BED9F0C" w14:textId="69D141DF" w:rsidR="00EE7D58" w:rsidRPr="00C4565D" w:rsidRDefault="00BE18C7" w:rsidP="00EE7D58">
            <w:pPr>
              <w:spacing w:line="4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.86 (0.95-9.90)</w:t>
            </w:r>
          </w:p>
        </w:tc>
        <w:tc>
          <w:tcPr>
            <w:tcW w:w="1102" w:type="dxa"/>
          </w:tcPr>
          <w:p w14:paraId="05FB48C2" w14:textId="0F5115DB" w:rsidR="00EE7D58" w:rsidRPr="00280822" w:rsidRDefault="00DD4D73" w:rsidP="00EE7D58">
            <w:pPr>
              <w:spacing w:line="4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C4565D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EE7D58" w:rsidRPr="00280822" w14:paraId="3C05EFC2" w14:textId="77777777" w:rsidTr="00BE18C7">
        <w:trPr>
          <w:trHeight w:val="188"/>
          <w:jc w:val="center"/>
        </w:trPr>
        <w:tc>
          <w:tcPr>
            <w:tcW w:w="2410" w:type="dxa"/>
          </w:tcPr>
          <w:p w14:paraId="1BD8B243" w14:textId="77777777" w:rsidR="00EE7D58" w:rsidRPr="00280822" w:rsidRDefault="00EE7D58" w:rsidP="00EE7D58">
            <w:pPr>
              <w:spacing w:line="4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280822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FIB (g/L)</w:t>
            </w:r>
          </w:p>
        </w:tc>
        <w:tc>
          <w:tcPr>
            <w:tcW w:w="2410" w:type="dxa"/>
          </w:tcPr>
          <w:p w14:paraId="633B79CC" w14:textId="7337786B" w:rsidR="00EE7D58" w:rsidRPr="00280822" w:rsidRDefault="00BE18C7" w:rsidP="00EE7D58">
            <w:pPr>
              <w:spacing w:line="4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70.40 (236.00-318.68)</w:t>
            </w:r>
          </w:p>
        </w:tc>
        <w:tc>
          <w:tcPr>
            <w:tcW w:w="2126" w:type="dxa"/>
          </w:tcPr>
          <w:p w14:paraId="7BBC6F8E" w14:textId="0A0C62E4" w:rsidR="00EE7D58" w:rsidRPr="00C4565D" w:rsidRDefault="00BE18C7" w:rsidP="00EE7D58">
            <w:pPr>
              <w:spacing w:line="4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91.20 (248.08-347.45)</w:t>
            </w:r>
          </w:p>
        </w:tc>
        <w:tc>
          <w:tcPr>
            <w:tcW w:w="1957" w:type="dxa"/>
          </w:tcPr>
          <w:p w14:paraId="0710A2BC" w14:textId="61A11DA1" w:rsidR="00EE7D58" w:rsidRPr="00C4565D" w:rsidRDefault="00BE18C7" w:rsidP="00EE7D58">
            <w:pPr>
              <w:spacing w:line="4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3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1.70 (263.30-379.53)</w:t>
            </w:r>
          </w:p>
        </w:tc>
        <w:tc>
          <w:tcPr>
            <w:tcW w:w="1102" w:type="dxa"/>
          </w:tcPr>
          <w:p w14:paraId="243FBB6C" w14:textId="4D03DBF9" w:rsidR="00EE7D58" w:rsidRPr="00280822" w:rsidRDefault="00DD4D73" w:rsidP="00EE7D58">
            <w:pPr>
              <w:spacing w:line="4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C4565D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EE7D58" w:rsidRPr="00280822" w14:paraId="0D49D968" w14:textId="77777777" w:rsidTr="00BE18C7">
        <w:trPr>
          <w:trHeight w:val="419"/>
          <w:jc w:val="center"/>
        </w:trPr>
        <w:tc>
          <w:tcPr>
            <w:tcW w:w="2410" w:type="dxa"/>
          </w:tcPr>
          <w:p w14:paraId="4ACBB0EE" w14:textId="77777777" w:rsidR="00EE7D58" w:rsidRPr="00280822" w:rsidRDefault="00EE7D58" w:rsidP="00EE7D58">
            <w:pPr>
              <w:spacing w:line="4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280822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WBC, 10</w:t>
            </w:r>
            <w:r w:rsidRPr="00280822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9</w:t>
            </w:r>
            <w:r w:rsidRPr="00280822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/L</w:t>
            </w:r>
          </w:p>
        </w:tc>
        <w:tc>
          <w:tcPr>
            <w:tcW w:w="2410" w:type="dxa"/>
          </w:tcPr>
          <w:p w14:paraId="034F70EF" w14:textId="054AE3DD" w:rsidR="00EE7D58" w:rsidRPr="00280822" w:rsidRDefault="00BE18C7" w:rsidP="00EE7D58">
            <w:pPr>
              <w:spacing w:line="4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6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.21 (5.19-7.50)</w:t>
            </w:r>
          </w:p>
        </w:tc>
        <w:tc>
          <w:tcPr>
            <w:tcW w:w="2126" w:type="dxa"/>
          </w:tcPr>
          <w:p w14:paraId="19AC2578" w14:textId="1EDDADE8" w:rsidR="00EE7D58" w:rsidRPr="00C4565D" w:rsidRDefault="00BE18C7" w:rsidP="00EE7D58">
            <w:pPr>
              <w:spacing w:line="4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6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.85 (5.63-8.35)</w:t>
            </w:r>
          </w:p>
        </w:tc>
        <w:tc>
          <w:tcPr>
            <w:tcW w:w="1957" w:type="dxa"/>
          </w:tcPr>
          <w:p w14:paraId="7C261940" w14:textId="6D924769" w:rsidR="00EE7D58" w:rsidRPr="00C4565D" w:rsidRDefault="00BE18C7" w:rsidP="00EE7D58">
            <w:pPr>
              <w:spacing w:line="4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7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.45 (5.95-9.33)</w:t>
            </w:r>
          </w:p>
        </w:tc>
        <w:tc>
          <w:tcPr>
            <w:tcW w:w="1102" w:type="dxa"/>
          </w:tcPr>
          <w:p w14:paraId="5CA3A6FB" w14:textId="77777777" w:rsidR="00EE7D58" w:rsidRPr="00280822" w:rsidRDefault="00EE7D58" w:rsidP="00EE7D58">
            <w:pPr>
              <w:spacing w:line="4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C4565D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EE7D58" w:rsidRPr="00280822" w14:paraId="52464FD8" w14:textId="77777777" w:rsidTr="00BE18C7">
        <w:trPr>
          <w:trHeight w:val="396"/>
          <w:jc w:val="center"/>
        </w:trPr>
        <w:tc>
          <w:tcPr>
            <w:tcW w:w="2410" w:type="dxa"/>
          </w:tcPr>
          <w:p w14:paraId="652625AC" w14:textId="77777777" w:rsidR="00EE7D58" w:rsidRPr="00280822" w:rsidRDefault="00EE7D58" w:rsidP="00EE7D58">
            <w:pPr>
              <w:spacing w:line="4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280822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PLT, 10</w:t>
            </w:r>
            <w:r w:rsidRPr="00280822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9</w:t>
            </w:r>
            <w:r w:rsidRPr="00280822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/L</w:t>
            </w:r>
          </w:p>
        </w:tc>
        <w:tc>
          <w:tcPr>
            <w:tcW w:w="2410" w:type="dxa"/>
          </w:tcPr>
          <w:p w14:paraId="03802ED9" w14:textId="0FC8DA5B" w:rsidR="00EE7D58" w:rsidRPr="00280822" w:rsidRDefault="00E84D47" w:rsidP="00EE7D58">
            <w:pPr>
              <w:spacing w:line="4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2.40±57.71</w:t>
            </w:r>
          </w:p>
        </w:tc>
        <w:tc>
          <w:tcPr>
            <w:tcW w:w="2126" w:type="dxa"/>
          </w:tcPr>
          <w:p w14:paraId="6791FBDE" w14:textId="161A9F1D" w:rsidR="00EE7D58" w:rsidRPr="00C4565D" w:rsidRDefault="00E84D47" w:rsidP="00EE7D58">
            <w:pPr>
              <w:spacing w:line="4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0.87±61.38</w:t>
            </w:r>
          </w:p>
        </w:tc>
        <w:tc>
          <w:tcPr>
            <w:tcW w:w="1957" w:type="dxa"/>
          </w:tcPr>
          <w:p w14:paraId="667866F6" w14:textId="39F6C007" w:rsidR="00EE7D58" w:rsidRPr="00C4565D" w:rsidRDefault="00E84D47" w:rsidP="00EE7D58">
            <w:pPr>
              <w:spacing w:line="4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8.04±60.54</w:t>
            </w:r>
          </w:p>
        </w:tc>
        <w:tc>
          <w:tcPr>
            <w:tcW w:w="1102" w:type="dxa"/>
          </w:tcPr>
          <w:p w14:paraId="3412DA1D" w14:textId="23D62F33" w:rsidR="00EE7D58" w:rsidRPr="00280822" w:rsidRDefault="00DD4D73" w:rsidP="00EE7D58">
            <w:pPr>
              <w:spacing w:line="4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C4565D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EE7D58" w:rsidRPr="00280822" w14:paraId="53377B80" w14:textId="77777777" w:rsidTr="00BE18C7">
        <w:trPr>
          <w:trHeight w:val="396"/>
          <w:jc w:val="center"/>
        </w:trPr>
        <w:tc>
          <w:tcPr>
            <w:tcW w:w="2410" w:type="dxa"/>
          </w:tcPr>
          <w:p w14:paraId="6E71EBFB" w14:textId="77777777" w:rsidR="00EE7D58" w:rsidRPr="00280822" w:rsidRDefault="00EE7D58" w:rsidP="00EE7D58">
            <w:pPr>
              <w:spacing w:line="4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280822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PCT, %</w:t>
            </w:r>
          </w:p>
        </w:tc>
        <w:tc>
          <w:tcPr>
            <w:tcW w:w="2410" w:type="dxa"/>
          </w:tcPr>
          <w:p w14:paraId="2376E636" w14:textId="1C7F83DF" w:rsidR="00EE7D58" w:rsidRPr="00280822" w:rsidRDefault="00E84D47" w:rsidP="00EE7D58">
            <w:pPr>
              <w:spacing w:line="4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.22±0.056</w:t>
            </w:r>
          </w:p>
        </w:tc>
        <w:tc>
          <w:tcPr>
            <w:tcW w:w="2126" w:type="dxa"/>
          </w:tcPr>
          <w:p w14:paraId="236A59FE" w14:textId="390B67A5" w:rsidR="00EE7D58" w:rsidRPr="00C4565D" w:rsidRDefault="00E84D47" w:rsidP="00EE7D58">
            <w:pPr>
              <w:spacing w:line="4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.22±0.057</w:t>
            </w:r>
          </w:p>
        </w:tc>
        <w:tc>
          <w:tcPr>
            <w:tcW w:w="1957" w:type="dxa"/>
          </w:tcPr>
          <w:p w14:paraId="420B3DD7" w14:textId="5226B577" w:rsidR="00EE7D58" w:rsidRPr="00C4565D" w:rsidRDefault="00E84D47" w:rsidP="00EE7D58">
            <w:pPr>
              <w:spacing w:line="4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.22±0.058</w:t>
            </w:r>
          </w:p>
        </w:tc>
        <w:tc>
          <w:tcPr>
            <w:tcW w:w="1102" w:type="dxa"/>
          </w:tcPr>
          <w:p w14:paraId="44502F68" w14:textId="125331E0" w:rsidR="00EE7D58" w:rsidRPr="00280822" w:rsidRDefault="00EE7D58" w:rsidP="00EE7D58">
            <w:pPr>
              <w:spacing w:line="4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C4565D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.0</w:t>
            </w:r>
            <w:r w:rsidR="00DD4D73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2</w:t>
            </w:r>
          </w:p>
        </w:tc>
      </w:tr>
      <w:tr w:rsidR="00EE7D58" w:rsidRPr="00280822" w14:paraId="4A47AB2D" w14:textId="77777777" w:rsidTr="00BE18C7">
        <w:trPr>
          <w:trHeight w:val="419"/>
          <w:jc w:val="center"/>
        </w:trPr>
        <w:tc>
          <w:tcPr>
            <w:tcW w:w="2410" w:type="dxa"/>
          </w:tcPr>
          <w:p w14:paraId="1289CBB9" w14:textId="77777777" w:rsidR="00EE7D58" w:rsidRPr="00280822" w:rsidRDefault="00EE7D58" w:rsidP="00EE7D58">
            <w:pPr>
              <w:spacing w:line="4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280822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MPV, fL</w:t>
            </w:r>
          </w:p>
        </w:tc>
        <w:tc>
          <w:tcPr>
            <w:tcW w:w="2410" w:type="dxa"/>
          </w:tcPr>
          <w:p w14:paraId="4B59331A" w14:textId="6101BD77" w:rsidR="00EE7D58" w:rsidRPr="00280822" w:rsidRDefault="00E84D47" w:rsidP="00EE7D58">
            <w:pPr>
              <w:spacing w:line="4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.87±1.09</w:t>
            </w:r>
          </w:p>
        </w:tc>
        <w:tc>
          <w:tcPr>
            <w:tcW w:w="2126" w:type="dxa"/>
          </w:tcPr>
          <w:p w14:paraId="380A3D72" w14:textId="643C5E91" w:rsidR="00EE7D58" w:rsidRPr="00C4565D" w:rsidRDefault="00E84D47" w:rsidP="00EE7D58">
            <w:pPr>
              <w:spacing w:line="4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.89±1.03</w:t>
            </w:r>
          </w:p>
        </w:tc>
        <w:tc>
          <w:tcPr>
            <w:tcW w:w="1957" w:type="dxa"/>
          </w:tcPr>
          <w:p w14:paraId="7BE3FF73" w14:textId="5790739C" w:rsidR="00EE7D58" w:rsidRPr="00C4565D" w:rsidRDefault="00E84D47" w:rsidP="00EE7D58">
            <w:pPr>
              <w:spacing w:line="4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.20±1.07</w:t>
            </w:r>
          </w:p>
        </w:tc>
        <w:tc>
          <w:tcPr>
            <w:tcW w:w="1102" w:type="dxa"/>
          </w:tcPr>
          <w:p w14:paraId="74CBD217" w14:textId="77777777" w:rsidR="00EE7D58" w:rsidRPr="00280822" w:rsidRDefault="00EE7D58" w:rsidP="00EE7D58">
            <w:pPr>
              <w:spacing w:line="4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C4565D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EE7D58" w:rsidRPr="00280822" w14:paraId="5DEBC148" w14:textId="77777777" w:rsidTr="00BE18C7">
        <w:trPr>
          <w:trHeight w:val="396"/>
          <w:jc w:val="center"/>
        </w:trPr>
        <w:tc>
          <w:tcPr>
            <w:tcW w:w="2410" w:type="dxa"/>
          </w:tcPr>
          <w:p w14:paraId="3A7EA9B3" w14:textId="77777777" w:rsidR="00EE7D58" w:rsidRPr="00280822" w:rsidRDefault="00EE7D58" w:rsidP="00EE7D58">
            <w:pPr>
              <w:spacing w:line="4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280822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PDW, %</w:t>
            </w:r>
          </w:p>
        </w:tc>
        <w:tc>
          <w:tcPr>
            <w:tcW w:w="2410" w:type="dxa"/>
          </w:tcPr>
          <w:p w14:paraId="28411564" w14:textId="2A618C27" w:rsidR="00EE7D58" w:rsidRPr="00280822" w:rsidRDefault="00E84D47" w:rsidP="00EE7D58">
            <w:pPr>
              <w:spacing w:line="4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3.05±2.51</w:t>
            </w:r>
          </w:p>
        </w:tc>
        <w:tc>
          <w:tcPr>
            <w:tcW w:w="2126" w:type="dxa"/>
          </w:tcPr>
          <w:p w14:paraId="63DE5D3D" w14:textId="5BD59D03" w:rsidR="00EE7D58" w:rsidRPr="00C4565D" w:rsidRDefault="00E84D47" w:rsidP="00EE7D58">
            <w:pPr>
              <w:spacing w:line="4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2.80±2.31</w:t>
            </w:r>
          </w:p>
        </w:tc>
        <w:tc>
          <w:tcPr>
            <w:tcW w:w="1957" w:type="dxa"/>
          </w:tcPr>
          <w:p w14:paraId="64ABEB0A" w14:textId="617DE7C8" w:rsidR="00EE7D58" w:rsidRPr="00C4565D" w:rsidRDefault="00E84D47" w:rsidP="00EE7D58">
            <w:pPr>
              <w:spacing w:line="4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2.94±2.38</w:t>
            </w:r>
          </w:p>
        </w:tc>
        <w:tc>
          <w:tcPr>
            <w:tcW w:w="1102" w:type="dxa"/>
          </w:tcPr>
          <w:p w14:paraId="3264BE78" w14:textId="2B26B916" w:rsidR="00EE7D58" w:rsidRPr="00280822" w:rsidRDefault="00EE7D58" w:rsidP="00EE7D58">
            <w:pPr>
              <w:spacing w:line="4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C4565D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.</w:t>
            </w:r>
            <w:r w:rsidR="00DD4D73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55</w:t>
            </w:r>
          </w:p>
        </w:tc>
      </w:tr>
      <w:tr w:rsidR="00EE7D58" w:rsidRPr="00280822" w14:paraId="2386BBA5" w14:textId="77777777" w:rsidTr="00BE18C7">
        <w:trPr>
          <w:trHeight w:val="396"/>
          <w:jc w:val="center"/>
        </w:trPr>
        <w:tc>
          <w:tcPr>
            <w:tcW w:w="2410" w:type="dxa"/>
          </w:tcPr>
          <w:p w14:paraId="3862D022" w14:textId="77777777" w:rsidR="00EE7D58" w:rsidRPr="00280822" w:rsidRDefault="00EE7D58" w:rsidP="00EE7D58">
            <w:pPr>
              <w:spacing w:line="4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280822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cTnT, ng/mL</w:t>
            </w:r>
          </w:p>
        </w:tc>
        <w:tc>
          <w:tcPr>
            <w:tcW w:w="2410" w:type="dxa"/>
          </w:tcPr>
          <w:p w14:paraId="41D76E2F" w14:textId="033C9704" w:rsidR="00EE7D58" w:rsidRPr="00280822" w:rsidRDefault="007B7F13" w:rsidP="00EE7D58">
            <w:pPr>
              <w:spacing w:line="4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.009 (0.006-0.015)</w:t>
            </w:r>
          </w:p>
        </w:tc>
        <w:tc>
          <w:tcPr>
            <w:tcW w:w="2126" w:type="dxa"/>
          </w:tcPr>
          <w:p w14:paraId="00AAE602" w14:textId="3FFAD314" w:rsidR="00EE7D58" w:rsidRPr="00C4565D" w:rsidRDefault="007B7F13" w:rsidP="00EE7D58">
            <w:pPr>
              <w:spacing w:line="4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.012 (0.073-0.034)</w:t>
            </w:r>
          </w:p>
        </w:tc>
        <w:tc>
          <w:tcPr>
            <w:tcW w:w="1957" w:type="dxa"/>
          </w:tcPr>
          <w:p w14:paraId="3746818A" w14:textId="3F3528B0" w:rsidR="00EE7D58" w:rsidRPr="00C4565D" w:rsidRDefault="007B7F13" w:rsidP="00EE7D58">
            <w:pPr>
              <w:spacing w:line="4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.026 (0.011-0.31)</w:t>
            </w:r>
          </w:p>
        </w:tc>
        <w:tc>
          <w:tcPr>
            <w:tcW w:w="1102" w:type="dxa"/>
          </w:tcPr>
          <w:p w14:paraId="26E4686C" w14:textId="77777777" w:rsidR="00EE7D58" w:rsidRPr="00280822" w:rsidRDefault="00EE7D58" w:rsidP="00EE7D58">
            <w:pPr>
              <w:spacing w:line="4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C4565D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EE7D58" w:rsidRPr="00280822" w14:paraId="1C449D41" w14:textId="77777777" w:rsidTr="00BE18C7">
        <w:trPr>
          <w:trHeight w:val="419"/>
          <w:jc w:val="center"/>
        </w:trPr>
        <w:tc>
          <w:tcPr>
            <w:tcW w:w="2410" w:type="dxa"/>
          </w:tcPr>
          <w:p w14:paraId="02D97C91" w14:textId="77777777" w:rsidR="00EE7D58" w:rsidRPr="00280822" w:rsidRDefault="00EE7D58" w:rsidP="00EE7D58">
            <w:pPr>
              <w:spacing w:line="4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280822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TC, mmol/L</w:t>
            </w:r>
          </w:p>
        </w:tc>
        <w:tc>
          <w:tcPr>
            <w:tcW w:w="2410" w:type="dxa"/>
          </w:tcPr>
          <w:p w14:paraId="6C8C6F0F" w14:textId="02A84C50" w:rsidR="00EE7D58" w:rsidRPr="00280822" w:rsidRDefault="00E84D47" w:rsidP="00EE7D58">
            <w:pPr>
              <w:spacing w:line="4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3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.69±0.95</w:t>
            </w:r>
          </w:p>
        </w:tc>
        <w:tc>
          <w:tcPr>
            <w:tcW w:w="2126" w:type="dxa"/>
          </w:tcPr>
          <w:p w14:paraId="628D8EFB" w14:textId="2D523154" w:rsidR="00EE7D58" w:rsidRPr="00B33DCA" w:rsidDel="00E15F7E" w:rsidRDefault="00E84D47" w:rsidP="00EE7D58">
            <w:pPr>
              <w:spacing w:line="4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3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.78±1.01</w:t>
            </w:r>
          </w:p>
        </w:tc>
        <w:tc>
          <w:tcPr>
            <w:tcW w:w="1957" w:type="dxa"/>
          </w:tcPr>
          <w:p w14:paraId="6BB31FC1" w14:textId="2818CB44" w:rsidR="00EE7D58" w:rsidRPr="00C4565D" w:rsidRDefault="00E84D47" w:rsidP="00EE7D58">
            <w:pPr>
              <w:spacing w:line="4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4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.09±1.18</w:t>
            </w:r>
          </w:p>
        </w:tc>
        <w:tc>
          <w:tcPr>
            <w:tcW w:w="1102" w:type="dxa"/>
          </w:tcPr>
          <w:p w14:paraId="51D61085" w14:textId="77777777" w:rsidR="00EE7D58" w:rsidRPr="00280822" w:rsidRDefault="00EE7D58" w:rsidP="00EE7D58">
            <w:pPr>
              <w:spacing w:line="4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C4565D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EE7D58" w:rsidRPr="00280822" w14:paraId="48716EA8" w14:textId="77777777" w:rsidTr="00BE18C7">
        <w:trPr>
          <w:trHeight w:val="396"/>
          <w:jc w:val="center"/>
        </w:trPr>
        <w:tc>
          <w:tcPr>
            <w:tcW w:w="2410" w:type="dxa"/>
          </w:tcPr>
          <w:p w14:paraId="0F517F6A" w14:textId="77777777" w:rsidR="00EE7D58" w:rsidRPr="00280822" w:rsidRDefault="00EE7D58" w:rsidP="00EE7D58">
            <w:pPr>
              <w:spacing w:line="4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280822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TG, mmol/L</w:t>
            </w:r>
          </w:p>
        </w:tc>
        <w:tc>
          <w:tcPr>
            <w:tcW w:w="2410" w:type="dxa"/>
          </w:tcPr>
          <w:p w14:paraId="4491ACD8" w14:textId="1420792A" w:rsidR="00EE7D58" w:rsidRPr="00280822" w:rsidRDefault="00F74311" w:rsidP="00EE7D58">
            <w:pPr>
              <w:spacing w:line="4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.86±1.34</w:t>
            </w:r>
          </w:p>
        </w:tc>
        <w:tc>
          <w:tcPr>
            <w:tcW w:w="2126" w:type="dxa"/>
          </w:tcPr>
          <w:p w14:paraId="23A0C22C" w14:textId="3C0BE3CA" w:rsidR="00EE7D58" w:rsidRPr="00B33DCA" w:rsidDel="00E15F7E" w:rsidRDefault="00F74311" w:rsidP="00EE7D58">
            <w:pPr>
              <w:spacing w:line="4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.89±1.34</w:t>
            </w:r>
          </w:p>
        </w:tc>
        <w:tc>
          <w:tcPr>
            <w:tcW w:w="1957" w:type="dxa"/>
          </w:tcPr>
          <w:p w14:paraId="6945D472" w14:textId="1A55F8FE" w:rsidR="00EE7D58" w:rsidRPr="00C4565D" w:rsidRDefault="00F74311" w:rsidP="00EE7D58">
            <w:pPr>
              <w:spacing w:line="4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.96±1.53</w:t>
            </w:r>
          </w:p>
        </w:tc>
        <w:tc>
          <w:tcPr>
            <w:tcW w:w="1102" w:type="dxa"/>
          </w:tcPr>
          <w:p w14:paraId="36F3F7AD" w14:textId="3141046F" w:rsidR="00EE7D58" w:rsidRPr="00280822" w:rsidRDefault="00EE7D58" w:rsidP="00EE7D58">
            <w:pPr>
              <w:spacing w:line="4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C4565D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.</w:t>
            </w:r>
            <w:r w:rsidR="00DD4D73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47</w:t>
            </w:r>
          </w:p>
        </w:tc>
      </w:tr>
      <w:tr w:rsidR="00EE7D58" w:rsidRPr="00280822" w14:paraId="7A210B33" w14:textId="77777777" w:rsidTr="00BE18C7">
        <w:trPr>
          <w:trHeight w:val="396"/>
          <w:jc w:val="center"/>
        </w:trPr>
        <w:tc>
          <w:tcPr>
            <w:tcW w:w="2410" w:type="dxa"/>
          </w:tcPr>
          <w:p w14:paraId="42AEEF75" w14:textId="77777777" w:rsidR="00EE7D58" w:rsidRPr="00280822" w:rsidRDefault="00EE7D58" w:rsidP="00EE7D58">
            <w:pPr>
              <w:spacing w:line="4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280822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LDL-C, mmol/L</w:t>
            </w:r>
          </w:p>
        </w:tc>
        <w:tc>
          <w:tcPr>
            <w:tcW w:w="2410" w:type="dxa"/>
          </w:tcPr>
          <w:p w14:paraId="4C253FD5" w14:textId="51567A46" w:rsidR="00EE7D58" w:rsidRPr="00280822" w:rsidRDefault="00F74311" w:rsidP="00EE7D58">
            <w:pPr>
              <w:spacing w:line="4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.15±0.82</w:t>
            </w:r>
          </w:p>
        </w:tc>
        <w:tc>
          <w:tcPr>
            <w:tcW w:w="2126" w:type="dxa"/>
          </w:tcPr>
          <w:p w14:paraId="4C0EB089" w14:textId="20EC2E95" w:rsidR="00EE7D58" w:rsidRPr="00C4565D" w:rsidRDefault="00F74311" w:rsidP="00EE7D58">
            <w:pPr>
              <w:spacing w:line="4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.30±0.89</w:t>
            </w:r>
          </w:p>
        </w:tc>
        <w:tc>
          <w:tcPr>
            <w:tcW w:w="1957" w:type="dxa"/>
          </w:tcPr>
          <w:p w14:paraId="6A974FA8" w14:textId="27755B61" w:rsidR="00EE7D58" w:rsidRPr="00C4565D" w:rsidRDefault="006E06B9" w:rsidP="00EE7D58">
            <w:pPr>
              <w:spacing w:line="4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.62±1.05</w:t>
            </w:r>
          </w:p>
        </w:tc>
        <w:tc>
          <w:tcPr>
            <w:tcW w:w="1102" w:type="dxa"/>
          </w:tcPr>
          <w:p w14:paraId="49D7E2B5" w14:textId="77777777" w:rsidR="00EE7D58" w:rsidRPr="00280822" w:rsidRDefault="00EE7D58" w:rsidP="00EE7D58">
            <w:pPr>
              <w:spacing w:line="4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C4565D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EE7D58" w:rsidRPr="00280822" w14:paraId="57ABE34F" w14:textId="77777777" w:rsidTr="00BE18C7">
        <w:trPr>
          <w:trHeight w:val="419"/>
          <w:jc w:val="center"/>
        </w:trPr>
        <w:tc>
          <w:tcPr>
            <w:tcW w:w="2410" w:type="dxa"/>
          </w:tcPr>
          <w:p w14:paraId="60B78E60" w14:textId="77777777" w:rsidR="00EE7D58" w:rsidRPr="00280822" w:rsidRDefault="00EE7D58" w:rsidP="00EE7D58">
            <w:pPr>
              <w:spacing w:line="4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280822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HDL-C, mmol/L</w:t>
            </w:r>
          </w:p>
        </w:tc>
        <w:tc>
          <w:tcPr>
            <w:tcW w:w="2410" w:type="dxa"/>
          </w:tcPr>
          <w:p w14:paraId="7CDDD39C" w14:textId="6443D43F" w:rsidR="00EE7D58" w:rsidRPr="00280822" w:rsidRDefault="006E06B9" w:rsidP="00EE7D58">
            <w:pPr>
              <w:spacing w:line="4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.13±0.33</w:t>
            </w:r>
          </w:p>
        </w:tc>
        <w:tc>
          <w:tcPr>
            <w:tcW w:w="2126" w:type="dxa"/>
          </w:tcPr>
          <w:p w14:paraId="650C0699" w14:textId="4656332A" w:rsidR="00EE7D58" w:rsidRPr="00C4565D" w:rsidRDefault="006E06B9" w:rsidP="00EE7D58">
            <w:pPr>
              <w:spacing w:line="4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.07±0.29</w:t>
            </w:r>
          </w:p>
        </w:tc>
        <w:tc>
          <w:tcPr>
            <w:tcW w:w="1957" w:type="dxa"/>
          </w:tcPr>
          <w:p w14:paraId="19661066" w14:textId="1CE099B2" w:rsidR="00EE7D58" w:rsidRPr="00C4565D" w:rsidRDefault="006E06B9" w:rsidP="00EE7D58">
            <w:pPr>
              <w:spacing w:line="4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.02±0.28</w:t>
            </w:r>
          </w:p>
        </w:tc>
        <w:tc>
          <w:tcPr>
            <w:tcW w:w="1102" w:type="dxa"/>
          </w:tcPr>
          <w:p w14:paraId="7B8FD358" w14:textId="77777777" w:rsidR="00EE7D58" w:rsidRPr="00280822" w:rsidRDefault="00EE7D58" w:rsidP="00EE7D58">
            <w:pPr>
              <w:spacing w:line="4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C4565D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EE7D58" w:rsidRPr="00280822" w14:paraId="5FD2A778" w14:textId="77777777" w:rsidTr="00BE18C7">
        <w:trPr>
          <w:trHeight w:val="396"/>
          <w:jc w:val="center"/>
        </w:trPr>
        <w:tc>
          <w:tcPr>
            <w:tcW w:w="2410" w:type="dxa"/>
          </w:tcPr>
          <w:p w14:paraId="783C2FC7" w14:textId="77777777" w:rsidR="00EE7D58" w:rsidRPr="00280822" w:rsidRDefault="00EE7D58" w:rsidP="00EE7D58">
            <w:pPr>
              <w:spacing w:line="4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280822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non-HDL-C, mmol/L</w:t>
            </w:r>
          </w:p>
        </w:tc>
        <w:tc>
          <w:tcPr>
            <w:tcW w:w="2410" w:type="dxa"/>
          </w:tcPr>
          <w:p w14:paraId="3801DC94" w14:textId="223D6DFB" w:rsidR="00EE7D58" w:rsidRPr="00280822" w:rsidRDefault="006E06B9" w:rsidP="00EE7D58">
            <w:pPr>
              <w:spacing w:line="4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.56±0.92</w:t>
            </w:r>
          </w:p>
        </w:tc>
        <w:tc>
          <w:tcPr>
            <w:tcW w:w="2126" w:type="dxa"/>
          </w:tcPr>
          <w:p w14:paraId="3A77FA33" w14:textId="3C0304D2" w:rsidR="00EE7D58" w:rsidRPr="00C4565D" w:rsidRDefault="006E06B9" w:rsidP="00EE7D58">
            <w:pPr>
              <w:spacing w:line="4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.71±1.00</w:t>
            </w:r>
          </w:p>
        </w:tc>
        <w:tc>
          <w:tcPr>
            <w:tcW w:w="1957" w:type="dxa"/>
          </w:tcPr>
          <w:p w14:paraId="27C6479A" w14:textId="36FEE355" w:rsidR="00EE7D58" w:rsidRPr="00C4565D" w:rsidRDefault="006E06B9" w:rsidP="00EE7D58">
            <w:pPr>
              <w:spacing w:line="4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3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.06±1.15</w:t>
            </w:r>
          </w:p>
        </w:tc>
        <w:tc>
          <w:tcPr>
            <w:tcW w:w="1102" w:type="dxa"/>
          </w:tcPr>
          <w:p w14:paraId="7CB5A6F3" w14:textId="77777777" w:rsidR="00EE7D58" w:rsidRPr="00280822" w:rsidRDefault="00EE7D58" w:rsidP="00EE7D58">
            <w:pPr>
              <w:spacing w:line="4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C4565D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EE7D58" w:rsidRPr="00280822" w14:paraId="75CB9931" w14:textId="77777777" w:rsidTr="00BE18C7">
        <w:trPr>
          <w:trHeight w:val="396"/>
          <w:jc w:val="center"/>
        </w:trPr>
        <w:tc>
          <w:tcPr>
            <w:tcW w:w="2410" w:type="dxa"/>
          </w:tcPr>
          <w:p w14:paraId="2F6F95B7" w14:textId="77777777" w:rsidR="00EE7D58" w:rsidRPr="00280822" w:rsidRDefault="00EE7D58" w:rsidP="00EE7D58">
            <w:pPr>
              <w:spacing w:line="4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280822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apoA1, g/L</w:t>
            </w:r>
          </w:p>
        </w:tc>
        <w:tc>
          <w:tcPr>
            <w:tcW w:w="2410" w:type="dxa"/>
          </w:tcPr>
          <w:p w14:paraId="66CF4F44" w14:textId="6F11C519" w:rsidR="00EE7D58" w:rsidRPr="00280822" w:rsidRDefault="006E06B9" w:rsidP="00EE7D58">
            <w:pPr>
              <w:spacing w:line="4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.32±0.26</w:t>
            </w:r>
          </w:p>
        </w:tc>
        <w:tc>
          <w:tcPr>
            <w:tcW w:w="2126" w:type="dxa"/>
          </w:tcPr>
          <w:p w14:paraId="3A20CFFA" w14:textId="1C4D9CE8" w:rsidR="00EE7D58" w:rsidRPr="00C4565D" w:rsidRDefault="006E06B9" w:rsidP="00EE7D58">
            <w:pPr>
              <w:spacing w:line="4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.24±0.24</w:t>
            </w:r>
          </w:p>
        </w:tc>
        <w:tc>
          <w:tcPr>
            <w:tcW w:w="1957" w:type="dxa"/>
          </w:tcPr>
          <w:p w14:paraId="17D76F5B" w14:textId="54F57965" w:rsidR="00EE7D58" w:rsidRPr="00C4565D" w:rsidRDefault="006E06B9" w:rsidP="00EE7D58">
            <w:pPr>
              <w:spacing w:line="4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.20±0.24</w:t>
            </w:r>
          </w:p>
        </w:tc>
        <w:tc>
          <w:tcPr>
            <w:tcW w:w="1102" w:type="dxa"/>
          </w:tcPr>
          <w:p w14:paraId="3ED7BF1D" w14:textId="77777777" w:rsidR="00EE7D58" w:rsidRPr="00280822" w:rsidRDefault="00EE7D58" w:rsidP="00EE7D58">
            <w:pPr>
              <w:spacing w:line="4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C4565D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EE7D58" w:rsidRPr="00280822" w14:paraId="3CB89DBD" w14:textId="77777777" w:rsidTr="00BE18C7">
        <w:trPr>
          <w:trHeight w:val="419"/>
          <w:jc w:val="center"/>
        </w:trPr>
        <w:tc>
          <w:tcPr>
            <w:tcW w:w="2410" w:type="dxa"/>
          </w:tcPr>
          <w:p w14:paraId="1EC0EEF4" w14:textId="77777777" w:rsidR="00EE7D58" w:rsidRPr="00280822" w:rsidRDefault="00EE7D58" w:rsidP="00EE7D58">
            <w:pPr>
              <w:spacing w:line="4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280822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apoB, g/L</w:t>
            </w:r>
          </w:p>
        </w:tc>
        <w:tc>
          <w:tcPr>
            <w:tcW w:w="2410" w:type="dxa"/>
          </w:tcPr>
          <w:p w14:paraId="6A9BCDBF" w14:textId="7616F57C" w:rsidR="00EE7D58" w:rsidRPr="00280822" w:rsidRDefault="006E06B9" w:rsidP="00EE7D58">
            <w:pPr>
              <w:spacing w:line="4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.71±0.21</w:t>
            </w:r>
          </w:p>
        </w:tc>
        <w:tc>
          <w:tcPr>
            <w:tcW w:w="2126" w:type="dxa"/>
          </w:tcPr>
          <w:p w14:paraId="763100AF" w14:textId="7D6A3D96" w:rsidR="00EE7D58" w:rsidRPr="00C4565D" w:rsidRDefault="006E06B9" w:rsidP="00EE7D58">
            <w:pPr>
              <w:spacing w:line="4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.75±0.23</w:t>
            </w:r>
          </w:p>
        </w:tc>
        <w:tc>
          <w:tcPr>
            <w:tcW w:w="1957" w:type="dxa"/>
          </w:tcPr>
          <w:p w14:paraId="50F433C8" w14:textId="784A0FA2" w:rsidR="00EE7D58" w:rsidRPr="00C4565D" w:rsidRDefault="006E06B9" w:rsidP="00EE7D58">
            <w:pPr>
              <w:spacing w:line="4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.83±0.27</w:t>
            </w:r>
          </w:p>
        </w:tc>
        <w:tc>
          <w:tcPr>
            <w:tcW w:w="1102" w:type="dxa"/>
          </w:tcPr>
          <w:p w14:paraId="43736363" w14:textId="77777777" w:rsidR="00EE7D58" w:rsidRPr="00280822" w:rsidRDefault="00EE7D58" w:rsidP="00EE7D58">
            <w:pPr>
              <w:spacing w:line="4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C4565D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F02375" w:rsidRPr="00280822" w14:paraId="6F40784E" w14:textId="77777777" w:rsidTr="00BE18C7">
        <w:trPr>
          <w:gridAfter w:val="3"/>
          <w:wAfter w:w="5185" w:type="dxa"/>
          <w:trHeight w:val="156"/>
          <w:jc w:val="center"/>
        </w:trPr>
        <w:tc>
          <w:tcPr>
            <w:tcW w:w="4820" w:type="dxa"/>
            <w:gridSpan w:val="2"/>
          </w:tcPr>
          <w:p w14:paraId="48333336" w14:textId="77777777" w:rsidR="00F02375" w:rsidRPr="00280822" w:rsidRDefault="00F02375" w:rsidP="00E01A32">
            <w:pPr>
              <w:spacing w:line="400" w:lineRule="exac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280822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</w:rPr>
              <w:t>Cardiovascular medication use</w:t>
            </w:r>
          </w:p>
        </w:tc>
      </w:tr>
      <w:tr w:rsidR="00EE7D58" w:rsidRPr="00280822" w14:paraId="459D5B5D" w14:textId="77777777" w:rsidTr="00BE18C7">
        <w:trPr>
          <w:trHeight w:val="396"/>
          <w:jc w:val="center"/>
        </w:trPr>
        <w:tc>
          <w:tcPr>
            <w:tcW w:w="2410" w:type="dxa"/>
          </w:tcPr>
          <w:p w14:paraId="17543270" w14:textId="77777777" w:rsidR="00EE7D58" w:rsidRPr="00280822" w:rsidRDefault="00EE7D58" w:rsidP="00EE7D58">
            <w:pPr>
              <w:spacing w:line="4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280822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Beta-blocker, n (%)</w:t>
            </w:r>
          </w:p>
        </w:tc>
        <w:tc>
          <w:tcPr>
            <w:tcW w:w="2410" w:type="dxa"/>
          </w:tcPr>
          <w:p w14:paraId="141FADF5" w14:textId="7A83A967" w:rsidR="00EE7D58" w:rsidRPr="00280822" w:rsidRDefault="00527EBE" w:rsidP="00EE7D58">
            <w:pPr>
              <w:spacing w:line="4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7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61 (50.9%)</w:t>
            </w:r>
          </w:p>
        </w:tc>
        <w:tc>
          <w:tcPr>
            <w:tcW w:w="2126" w:type="dxa"/>
          </w:tcPr>
          <w:p w14:paraId="1E615D7B" w14:textId="681C1E62" w:rsidR="00EE7D58" w:rsidRPr="00C4565D" w:rsidRDefault="00527EBE" w:rsidP="00EE7D58">
            <w:pPr>
              <w:spacing w:line="4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7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74 (51.9%)</w:t>
            </w:r>
          </w:p>
        </w:tc>
        <w:tc>
          <w:tcPr>
            <w:tcW w:w="1957" w:type="dxa"/>
          </w:tcPr>
          <w:p w14:paraId="184C0A7B" w14:textId="396AE7AE" w:rsidR="00EE7D58" w:rsidRPr="00C4565D" w:rsidRDefault="00527EBE" w:rsidP="00EE7D58">
            <w:pPr>
              <w:spacing w:line="4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7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47 (51.9)</w:t>
            </w:r>
          </w:p>
        </w:tc>
        <w:tc>
          <w:tcPr>
            <w:tcW w:w="1102" w:type="dxa"/>
          </w:tcPr>
          <w:p w14:paraId="383ADF82" w14:textId="30337744" w:rsidR="00EE7D58" w:rsidRPr="00280822" w:rsidRDefault="00527EBE" w:rsidP="00EE7D58">
            <w:pPr>
              <w:spacing w:line="4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.817</w:t>
            </w:r>
          </w:p>
        </w:tc>
      </w:tr>
      <w:tr w:rsidR="00EE7D58" w:rsidRPr="00280822" w14:paraId="442478B4" w14:textId="77777777" w:rsidTr="00BE18C7">
        <w:trPr>
          <w:trHeight w:val="396"/>
          <w:jc w:val="center"/>
        </w:trPr>
        <w:tc>
          <w:tcPr>
            <w:tcW w:w="2410" w:type="dxa"/>
          </w:tcPr>
          <w:p w14:paraId="40C6D028" w14:textId="77777777" w:rsidR="00EE7D58" w:rsidRPr="00280822" w:rsidRDefault="00EE7D58" w:rsidP="00EE7D58">
            <w:pPr>
              <w:spacing w:line="4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280822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ACEI/ARB, n (%)</w:t>
            </w:r>
          </w:p>
        </w:tc>
        <w:tc>
          <w:tcPr>
            <w:tcW w:w="2410" w:type="dxa"/>
          </w:tcPr>
          <w:p w14:paraId="262C726A" w14:textId="3C1D42B3" w:rsidR="00EE7D58" w:rsidRPr="00280822" w:rsidRDefault="00527EBE" w:rsidP="00EE7D58">
            <w:pPr>
              <w:spacing w:line="4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96 (19.8%)</w:t>
            </w:r>
          </w:p>
        </w:tc>
        <w:tc>
          <w:tcPr>
            <w:tcW w:w="2126" w:type="dxa"/>
          </w:tcPr>
          <w:p w14:paraId="122E04DB" w14:textId="21BEF892" w:rsidR="00EE7D58" w:rsidRPr="00C4565D" w:rsidRDefault="00527EBE" w:rsidP="00EE7D58">
            <w:pPr>
              <w:spacing w:line="4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3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55 (23.8%)</w:t>
            </w:r>
          </w:p>
        </w:tc>
        <w:tc>
          <w:tcPr>
            <w:tcW w:w="1957" w:type="dxa"/>
          </w:tcPr>
          <w:p w14:paraId="0A7D0FD1" w14:textId="484B4087" w:rsidR="00EE7D58" w:rsidRPr="00C4565D" w:rsidRDefault="00527EBE" w:rsidP="00EE7D58">
            <w:pPr>
              <w:spacing w:line="4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3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63 (25.2%)</w:t>
            </w:r>
          </w:p>
        </w:tc>
        <w:tc>
          <w:tcPr>
            <w:tcW w:w="1102" w:type="dxa"/>
          </w:tcPr>
          <w:p w14:paraId="7AD4789F" w14:textId="09F75F27" w:rsidR="00EE7D58" w:rsidRPr="00280822" w:rsidRDefault="00EE7D58" w:rsidP="00EE7D58">
            <w:pPr>
              <w:spacing w:line="4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C4565D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.001</w:t>
            </w:r>
          </w:p>
        </w:tc>
      </w:tr>
      <w:tr w:rsidR="00EE7D58" w:rsidRPr="00280822" w14:paraId="5A9B209B" w14:textId="77777777" w:rsidTr="00BE18C7">
        <w:trPr>
          <w:trHeight w:val="419"/>
          <w:jc w:val="center"/>
        </w:trPr>
        <w:tc>
          <w:tcPr>
            <w:tcW w:w="2410" w:type="dxa"/>
            <w:tcBorders>
              <w:bottom w:val="single" w:sz="12" w:space="0" w:color="000000"/>
            </w:tcBorders>
          </w:tcPr>
          <w:p w14:paraId="46375E7E" w14:textId="77777777" w:rsidR="00EE7D58" w:rsidRPr="00280822" w:rsidRDefault="00EE7D58" w:rsidP="00EE7D58">
            <w:pPr>
              <w:spacing w:line="4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280822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Statin, n (%)</w:t>
            </w:r>
          </w:p>
        </w:tc>
        <w:tc>
          <w:tcPr>
            <w:tcW w:w="2410" w:type="dxa"/>
            <w:tcBorders>
              <w:bottom w:val="single" w:sz="12" w:space="0" w:color="000000"/>
            </w:tcBorders>
          </w:tcPr>
          <w:p w14:paraId="5530DE17" w14:textId="1A422A2D" w:rsidR="00EE7D58" w:rsidRPr="00280822" w:rsidRDefault="00527EBE" w:rsidP="00EE7D58">
            <w:pPr>
              <w:spacing w:line="4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50 (76.9%)</w:t>
            </w:r>
          </w:p>
        </w:tc>
        <w:tc>
          <w:tcPr>
            <w:tcW w:w="2126" w:type="dxa"/>
            <w:tcBorders>
              <w:bottom w:val="single" w:sz="12" w:space="0" w:color="000000"/>
            </w:tcBorders>
          </w:tcPr>
          <w:p w14:paraId="4EC4FBC9" w14:textId="64B71E55" w:rsidR="00EE7D58" w:rsidRPr="00C4565D" w:rsidRDefault="00527EBE" w:rsidP="00EE7D58">
            <w:pPr>
              <w:spacing w:line="4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12 (74.6%)</w:t>
            </w:r>
          </w:p>
        </w:tc>
        <w:tc>
          <w:tcPr>
            <w:tcW w:w="1957" w:type="dxa"/>
            <w:tcBorders>
              <w:bottom w:val="single" w:sz="12" w:space="0" w:color="000000"/>
            </w:tcBorders>
          </w:tcPr>
          <w:p w14:paraId="75FC2947" w14:textId="4C7BDC1E" w:rsidR="00EE7D58" w:rsidRPr="00C4565D" w:rsidRDefault="00527EBE" w:rsidP="00EE7D58">
            <w:pPr>
              <w:spacing w:line="4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9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66 (67.1%)</w:t>
            </w:r>
          </w:p>
        </w:tc>
        <w:tc>
          <w:tcPr>
            <w:tcW w:w="1102" w:type="dxa"/>
            <w:tcBorders>
              <w:bottom w:val="single" w:sz="12" w:space="0" w:color="000000"/>
            </w:tcBorders>
          </w:tcPr>
          <w:p w14:paraId="65C89222" w14:textId="77777777" w:rsidR="00EE7D58" w:rsidRPr="00280822" w:rsidRDefault="00EE7D58" w:rsidP="00EE7D58">
            <w:pPr>
              <w:spacing w:line="4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C4565D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&lt;0.001</w:t>
            </w:r>
          </w:p>
        </w:tc>
      </w:tr>
    </w:tbl>
    <w:p w14:paraId="079BE8AB" w14:textId="5721BE25" w:rsidR="00F02375" w:rsidRPr="00C91BDD" w:rsidRDefault="00C91BDD">
      <w:pPr>
        <w:rPr>
          <w:rFonts w:ascii="Times New Roman" w:hAnsi="Times New Roman" w:cs="Times New Roman" w:hint="eastAsia"/>
          <w:color w:val="000000" w:themeColor="text1"/>
          <w:sz w:val="18"/>
          <w:szCs w:val="18"/>
        </w:rPr>
      </w:pPr>
      <w:r>
        <w:rPr>
          <w:rFonts w:ascii="Times New Roman" w:hAnsi="Times New Roman" w:cs="Times New Roman"/>
          <w:color w:val="000000" w:themeColor="text1"/>
          <w:sz w:val="18"/>
          <w:szCs w:val="18"/>
        </w:rPr>
        <w:t>Data were expressed as n (%), median (</w:t>
      </w:r>
      <w:r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quartiles</w:t>
      </w:r>
      <w:r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) or </w:t>
      </w:r>
      <w:proofErr w:type="spellStart"/>
      <w:r>
        <w:rPr>
          <w:rFonts w:ascii="Times New Roman" w:hAnsi="Times New Roman" w:cs="Times New Roman"/>
          <w:color w:val="000000" w:themeColor="text1"/>
          <w:sz w:val="18"/>
          <w:szCs w:val="18"/>
        </w:rPr>
        <w:t>mean±SD</w:t>
      </w:r>
      <w:proofErr w:type="spellEnd"/>
      <w:r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. </w:t>
      </w:r>
      <w:r>
        <w:rPr>
          <w:rFonts w:ascii="Times New Roman" w:hAnsi="Times New Roman" w:cs="Times New Roman"/>
          <w:sz w:val="18"/>
          <w:szCs w:val="18"/>
        </w:rPr>
        <w:t xml:space="preserve">P values &lt;0.05 were statistically significant. </w:t>
      </w:r>
      <w:r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CAD, coronary artery disease; GS, Gensini score; BMI, body mass index; hsCRP, high sensitivity C-reactive protein; FIB, fibrinogen; WBC, white blood cell count; PLT, platelet count; PCT, plateletcrit; MPV, mean platelet volume; PDW, platelet distribution width; cTnT, </w:t>
      </w:r>
      <w:r w:rsidRPr="003103AB">
        <w:rPr>
          <w:rFonts w:ascii="Times New Roman" w:hAnsi="Times New Roman" w:cs="Times New Roman"/>
          <w:color w:val="000000" w:themeColor="text1"/>
          <w:sz w:val="18"/>
          <w:szCs w:val="18"/>
        </w:rPr>
        <w:t>cardiac troponin T</w:t>
      </w:r>
      <w:r>
        <w:rPr>
          <w:rFonts w:ascii="Times New Roman" w:hAnsi="Times New Roman" w:cs="Times New Roman"/>
          <w:color w:val="000000" w:themeColor="text1"/>
          <w:sz w:val="18"/>
          <w:szCs w:val="18"/>
        </w:rPr>
        <w:t>; TC, total cholesterol; TG, triglyceride; LDL-C, low density lipoprotein-cholesterol; HDL-C, high-density lipoprotein-cholesterol; non-HDL-C, non-high-density lipoprotein-cholesterol; apo, apolipoprotein; ACEI, angiotensin converting enzyme inhibitors; ARB, angiotensin receptor blocker.</w:t>
      </w:r>
    </w:p>
    <w:sectPr w:rsidR="00F02375" w:rsidRPr="00C91BDD" w:rsidSect="001A0062">
      <w:pgSz w:w="11900" w:h="16840"/>
      <w:pgMar w:top="720" w:right="720" w:bottom="720" w:left="72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1"/>
  <w:bordersDoNotSurroundHeader/>
  <w:bordersDoNotSurroundFooter/>
  <w:proofState w:spelling="clean" w:grammar="clean"/>
  <w:defaultTabStop w:val="420"/>
  <w:drawingGridHorizontalSpacing w:val="120"/>
  <w:drawingGridVerticalSpacing w:val="423"/>
  <w:displayHorizontalDrawingGridEvery w:val="0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7FB5"/>
    <w:rsid w:val="000360A6"/>
    <w:rsid w:val="000369D8"/>
    <w:rsid w:val="000371AD"/>
    <w:rsid w:val="000451AF"/>
    <w:rsid w:val="0006608A"/>
    <w:rsid w:val="000A2060"/>
    <w:rsid w:val="000B6DFF"/>
    <w:rsid w:val="000E5706"/>
    <w:rsid w:val="000F31F8"/>
    <w:rsid w:val="000F69A4"/>
    <w:rsid w:val="001217B4"/>
    <w:rsid w:val="001247B8"/>
    <w:rsid w:val="001517E8"/>
    <w:rsid w:val="00164712"/>
    <w:rsid w:val="00170D5B"/>
    <w:rsid w:val="00177F19"/>
    <w:rsid w:val="001859CC"/>
    <w:rsid w:val="0019052C"/>
    <w:rsid w:val="00191F8F"/>
    <w:rsid w:val="001A0062"/>
    <w:rsid w:val="001A7509"/>
    <w:rsid w:val="001B741A"/>
    <w:rsid w:val="001C3948"/>
    <w:rsid w:val="001E77C3"/>
    <w:rsid w:val="00225125"/>
    <w:rsid w:val="002719B3"/>
    <w:rsid w:val="0028048D"/>
    <w:rsid w:val="0028615F"/>
    <w:rsid w:val="00293274"/>
    <w:rsid w:val="00297D48"/>
    <w:rsid w:val="002A6743"/>
    <w:rsid w:val="002F1315"/>
    <w:rsid w:val="00311AD8"/>
    <w:rsid w:val="00322C3E"/>
    <w:rsid w:val="00343900"/>
    <w:rsid w:val="003563A6"/>
    <w:rsid w:val="00361391"/>
    <w:rsid w:val="00365007"/>
    <w:rsid w:val="0038175C"/>
    <w:rsid w:val="003B5943"/>
    <w:rsid w:val="00412EBE"/>
    <w:rsid w:val="004205A2"/>
    <w:rsid w:val="004338F1"/>
    <w:rsid w:val="00440306"/>
    <w:rsid w:val="00441653"/>
    <w:rsid w:val="004549D2"/>
    <w:rsid w:val="004746F2"/>
    <w:rsid w:val="0049576E"/>
    <w:rsid w:val="00497C83"/>
    <w:rsid w:val="004A04F2"/>
    <w:rsid w:val="004A26E4"/>
    <w:rsid w:val="004F645E"/>
    <w:rsid w:val="00527EBE"/>
    <w:rsid w:val="00542E4E"/>
    <w:rsid w:val="00552553"/>
    <w:rsid w:val="00556946"/>
    <w:rsid w:val="00566601"/>
    <w:rsid w:val="00582410"/>
    <w:rsid w:val="00587EA7"/>
    <w:rsid w:val="00593707"/>
    <w:rsid w:val="005D4E68"/>
    <w:rsid w:val="005E5013"/>
    <w:rsid w:val="005E79F1"/>
    <w:rsid w:val="005F45E2"/>
    <w:rsid w:val="0066509D"/>
    <w:rsid w:val="00680CF9"/>
    <w:rsid w:val="006A7BEA"/>
    <w:rsid w:val="006B56ED"/>
    <w:rsid w:val="006C113E"/>
    <w:rsid w:val="006C1D70"/>
    <w:rsid w:val="006D1051"/>
    <w:rsid w:val="006E06B9"/>
    <w:rsid w:val="006F72E9"/>
    <w:rsid w:val="007122CA"/>
    <w:rsid w:val="007169C3"/>
    <w:rsid w:val="00725741"/>
    <w:rsid w:val="00742109"/>
    <w:rsid w:val="00757107"/>
    <w:rsid w:val="00764FA7"/>
    <w:rsid w:val="0076691E"/>
    <w:rsid w:val="00787249"/>
    <w:rsid w:val="007A0B02"/>
    <w:rsid w:val="007A2682"/>
    <w:rsid w:val="007B100A"/>
    <w:rsid w:val="007B7F13"/>
    <w:rsid w:val="007E679F"/>
    <w:rsid w:val="007F315C"/>
    <w:rsid w:val="00806512"/>
    <w:rsid w:val="008510DE"/>
    <w:rsid w:val="008657BD"/>
    <w:rsid w:val="008872B0"/>
    <w:rsid w:val="008A26BF"/>
    <w:rsid w:val="008A428D"/>
    <w:rsid w:val="008A5C36"/>
    <w:rsid w:val="008B3F36"/>
    <w:rsid w:val="008F0748"/>
    <w:rsid w:val="008F2B21"/>
    <w:rsid w:val="008F69F5"/>
    <w:rsid w:val="00903FA7"/>
    <w:rsid w:val="00904A4E"/>
    <w:rsid w:val="009130EC"/>
    <w:rsid w:val="00917FB5"/>
    <w:rsid w:val="0092797D"/>
    <w:rsid w:val="009336CC"/>
    <w:rsid w:val="00944666"/>
    <w:rsid w:val="00980BFC"/>
    <w:rsid w:val="009966A0"/>
    <w:rsid w:val="009A6CE1"/>
    <w:rsid w:val="009B1F4F"/>
    <w:rsid w:val="009B4923"/>
    <w:rsid w:val="009F3BB6"/>
    <w:rsid w:val="009F56C5"/>
    <w:rsid w:val="00A33151"/>
    <w:rsid w:val="00A350DD"/>
    <w:rsid w:val="00A3634E"/>
    <w:rsid w:val="00A363DE"/>
    <w:rsid w:val="00A97C59"/>
    <w:rsid w:val="00AF7A9A"/>
    <w:rsid w:val="00B315E3"/>
    <w:rsid w:val="00BD60FE"/>
    <w:rsid w:val="00BE18C7"/>
    <w:rsid w:val="00BF633E"/>
    <w:rsid w:val="00C30C92"/>
    <w:rsid w:val="00C764FF"/>
    <w:rsid w:val="00C7682B"/>
    <w:rsid w:val="00C76B2E"/>
    <w:rsid w:val="00C82524"/>
    <w:rsid w:val="00C84686"/>
    <w:rsid w:val="00C91BDD"/>
    <w:rsid w:val="00C9308D"/>
    <w:rsid w:val="00C961B2"/>
    <w:rsid w:val="00C971C1"/>
    <w:rsid w:val="00CB04BC"/>
    <w:rsid w:val="00CB091B"/>
    <w:rsid w:val="00CD10B1"/>
    <w:rsid w:val="00CD7BCC"/>
    <w:rsid w:val="00D12DB5"/>
    <w:rsid w:val="00D265EF"/>
    <w:rsid w:val="00D30DE0"/>
    <w:rsid w:val="00D3517E"/>
    <w:rsid w:val="00D56092"/>
    <w:rsid w:val="00DB4FBA"/>
    <w:rsid w:val="00DD1305"/>
    <w:rsid w:val="00DD4D73"/>
    <w:rsid w:val="00DD65E2"/>
    <w:rsid w:val="00DD7142"/>
    <w:rsid w:val="00E10C80"/>
    <w:rsid w:val="00E3581C"/>
    <w:rsid w:val="00E4723F"/>
    <w:rsid w:val="00E746BC"/>
    <w:rsid w:val="00E84D47"/>
    <w:rsid w:val="00E85B9D"/>
    <w:rsid w:val="00EA2A7C"/>
    <w:rsid w:val="00ED0296"/>
    <w:rsid w:val="00ED4599"/>
    <w:rsid w:val="00EE7D58"/>
    <w:rsid w:val="00EF3477"/>
    <w:rsid w:val="00F02375"/>
    <w:rsid w:val="00F067A1"/>
    <w:rsid w:val="00F07A19"/>
    <w:rsid w:val="00F131D0"/>
    <w:rsid w:val="00F15426"/>
    <w:rsid w:val="00F20CF3"/>
    <w:rsid w:val="00F4336A"/>
    <w:rsid w:val="00F74311"/>
    <w:rsid w:val="00FC155C"/>
    <w:rsid w:val="00FC5BA1"/>
    <w:rsid w:val="00FE25AD"/>
    <w:rsid w:val="00FF39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35EE8D5"/>
  <w14:defaultImageDpi w14:val="32767"/>
  <w15:chartTrackingRefBased/>
  <w15:docId w15:val="{7954A250-9E70-2345-B71F-DB08D1F670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a">
    <w:name w:val="Normal"/>
    <w:qFormat/>
    <w:rsid w:val="00917FB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17FB5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9</TotalTime>
  <Pages>1</Pages>
  <Words>355</Words>
  <Characters>2026</Characters>
  <Application>Microsoft Office Word</Application>
  <DocSecurity>0</DocSecurity>
  <Lines>16</Lines>
  <Paragraphs>4</Paragraphs>
  <ScaleCrop>false</ScaleCrop>
  <Company/>
  <LinksUpToDate>false</LinksUpToDate>
  <CharactersWithSpaces>23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054044262@qq.com</dc:creator>
  <cp:keywords/>
  <dc:description/>
  <cp:lastModifiedBy>1054044262@qq.com</cp:lastModifiedBy>
  <cp:revision>19</cp:revision>
  <dcterms:created xsi:type="dcterms:W3CDTF">2021-10-05T14:41:00Z</dcterms:created>
  <dcterms:modified xsi:type="dcterms:W3CDTF">2021-10-05T16:37:00Z</dcterms:modified>
</cp:coreProperties>
</file>